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0307E" w14:textId="77777777" w:rsidR="00E25A02" w:rsidRPr="00F307AD" w:rsidRDefault="00E25A02" w:rsidP="00E25A0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F307AD">
        <w:rPr>
          <w:rFonts w:ascii="Times New Roman" w:hAnsi="Times New Roman" w:cs="Times New Roman"/>
          <w:b/>
          <w:bCs/>
        </w:rPr>
        <w:t>Appendix 3: Data Extraction Fo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25A02" w:rsidRPr="00F307AD" w14:paraId="2B27231B" w14:textId="77777777" w:rsidTr="00AD54DF">
        <w:tc>
          <w:tcPr>
            <w:tcW w:w="9350" w:type="dxa"/>
            <w:gridSpan w:val="2"/>
          </w:tcPr>
          <w:p w14:paraId="74C0FFED" w14:textId="77777777" w:rsidR="00E25A02" w:rsidRPr="00F307AD" w:rsidRDefault="00E25A02" w:rsidP="00AD54D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307AD">
              <w:rPr>
                <w:rFonts w:ascii="Times New Roman" w:hAnsi="Times New Roman" w:cs="Times New Roman"/>
                <w:b/>
                <w:bCs/>
              </w:rPr>
              <w:t>General Article Information</w:t>
            </w:r>
          </w:p>
        </w:tc>
      </w:tr>
      <w:tr w:rsidR="00E25A02" w:rsidRPr="00F307AD" w14:paraId="7AB106A3" w14:textId="77777777" w:rsidTr="00AD54DF">
        <w:tc>
          <w:tcPr>
            <w:tcW w:w="4675" w:type="dxa"/>
          </w:tcPr>
          <w:p w14:paraId="177A8DF7" w14:textId="77777777" w:rsidR="00E25A02" w:rsidRPr="00F307AD" w:rsidRDefault="00E25A02" w:rsidP="00AD54DF">
            <w:pPr>
              <w:jc w:val="both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Title</w:t>
            </w:r>
          </w:p>
        </w:tc>
        <w:tc>
          <w:tcPr>
            <w:tcW w:w="4675" w:type="dxa"/>
          </w:tcPr>
          <w:p w14:paraId="53A4F753" w14:textId="77777777" w:rsidR="00E25A02" w:rsidRPr="00F307AD" w:rsidRDefault="00E25A02" w:rsidP="00AD54D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25A02" w:rsidRPr="00F307AD" w14:paraId="5571A919" w14:textId="77777777" w:rsidTr="00AD54DF">
        <w:tc>
          <w:tcPr>
            <w:tcW w:w="4675" w:type="dxa"/>
          </w:tcPr>
          <w:p w14:paraId="74589319" w14:textId="77777777" w:rsidR="00E25A02" w:rsidRPr="00F307AD" w:rsidRDefault="00E25A02" w:rsidP="00AD54DF">
            <w:pPr>
              <w:jc w:val="both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 xml:space="preserve">First Authors </w:t>
            </w:r>
          </w:p>
        </w:tc>
        <w:tc>
          <w:tcPr>
            <w:tcW w:w="4675" w:type="dxa"/>
          </w:tcPr>
          <w:p w14:paraId="051017E7" w14:textId="77777777" w:rsidR="00E25A02" w:rsidRPr="00F307AD" w:rsidRDefault="00E25A02" w:rsidP="00AD54D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25A02" w:rsidRPr="00F307AD" w14:paraId="1235B8A7" w14:textId="77777777" w:rsidTr="00AD54DF">
        <w:tc>
          <w:tcPr>
            <w:tcW w:w="4675" w:type="dxa"/>
          </w:tcPr>
          <w:p w14:paraId="0470F60F" w14:textId="77777777" w:rsidR="00E25A02" w:rsidRPr="00F307AD" w:rsidRDefault="00E25A02" w:rsidP="00AD54DF">
            <w:pPr>
              <w:jc w:val="both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Journal</w:t>
            </w:r>
          </w:p>
        </w:tc>
        <w:tc>
          <w:tcPr>
            <w:tcW w:w="4675" w:type="dxa"/>
          </w:tcPr>
          <w:p w14:paraId="7C9C45FB" w14:textId="77777777" w:rsidR="00E25A02" w:rsidRPr="00F307AD" w:rsidRDefault="00E25A02" w:rsidP="00AD54D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25A02" w:rsidRPr="00F307AD" w14:paraId="44E6E750" w14:textId="77777777" w:rsidTr="00AD54DF">
        <w:tc>
          <w:tcPr>
            <w:tcW w:w="4675" w:type="dxa"/>
          </w:tcPr>
          <w:p w14:paraId="31F9ABEC" w14:textId="77777777" w:rsidR="00E25A02" w:rsidRPr="00F307AD" w:rsidRDefault="00E25A02" w:rsidP="00AD54DF">
            <w:pPr>
              <w:jc w:val="both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4675" w:type="dxa"/>
          </w:tcPr>
          <w:p w14:paraId="52453AA0" w14:textId="77777777" w:rsidR="00E25A02" w:rsidRPr="00F307AD" w:rsidRDefault="00E25A02" w:rsidP="00AD54D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25A02" w:rsidRPr="00F307AD" w14:paraId="6C4B5512" w14:textId="77777777" w:rsidTr="00AD54DF">
        <w:tc>
          <w:tcPr>
            <w:tcW w:w="4675" w:type="dxa"/>
          </w:tcPr>
          <w:p w14:paraId="6944C412" w14:textId="77777777" w:rsidR="00E25A02" w:rsidRPr="00F307AD" w:rsidRDefault="00E25A02" w:rsidP="00AD54DF">
            <w:pPr>
              <w:jc w:val="both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DOI</w:t>
            </w:r>
          </w:p>
        </w:tc>
        <w:tc>
          <w:tcPr>
            <w:tcW w:w="4675" w:type="dxa"/>
          </w:tcPr>
          <w:p w14:paraId="0E22E8D8" w14:textId="77777777" w:rsidR="00E25A02" w:rsidRPr="00F307AD" w:rsidRDefault="00E25A02" w:rsidP="00AD54D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25A02" w:rsidRPr="00F307AD" w14:paraId="76039004" w14:textId="77777777" w:rsidTr="00AD54DF">
        <w:tc>
          <w:tcPr>
            <w:tcW w:w="4675" w:type="dxa"/>
          </w:tcPr>
          <w:p w14:paraId="210B92FF" w14:textId="77777777" w:rsidR="00E25A02" w:rsidRPr="00F307AD" w:rsidRDefault="00E25A02" w:rsidP="00AD54DF">
            <w:pPr>
              <w:jc w:val="both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Country(s)</w:t>
            </w:r>
          </w:p>
        </w:tc>
        <w:tc>
          <w:tcPr>
            <w:tcW w:w="4675" w:type="dxa"/>
          </w:tcPr>
          <w:p w14:paraId="5412F310" w14:textId="77777777" w:rsidR="00E25A02" w:rsidRPr="00F307AD" w:rsidRDefault="00E25A02" w:rsidP="00AD54D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25A02" w:rsidRPr="00F307AD" w14:paraId="515C5E14" w14:textId="77777777" w:rsidTr="00AD54DF">
        <w:tc>
          <w:tcPr>
            <w:tcW w:w="4675" w:type="dxa"/>
          </w:tcPr>
          <w:p w14:paraId="01B8D62E" w14:textId="77777777" w:rsidR="00E25A02" w:rsidRPr="00F307AD" w:rsidRDefault="00E25A02" w:rsidP="00AD54DF">
            <w:pPr>
              <w:jc w:val="both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Continent</w:t>
            </w:r>
          </w:p>
        </w:tc>
        <w:tc>
          <w:tcPr>
            <w:tcW w:w="4675" w:type="dxa"/>
          </w:tcPr>
          <w:p w14:paraId="2AFD4568" w14:textId="77777777" w:rsidR="00E25A02" w:rsidRPr="00F307AD" w:rsidRDefault="00E25A02" w:rsidP="00AD54D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25A02" w:rsidRPr="00F307AD" w14:paraId="768985A9" w14:textId="77777777" w:rsidTr="00AD54DF">
        <w:tc>
          <w:tcPr>
            <w:tcW w:w="4675" w:type="dxa"/>
          </w:tcPr>
          <w:p w14:paraId="5F92180E" w14:textId="77777777" w:rsidR="00E25A02" w:rsidRPr="00F307AD" w:rsidRDefault="00E25A02" w:rsidP="00AD54DF">
            <w:pPr>
              <w:jc w:val="both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Funding source(s)</w:t>
            </w:r>
          </w:p>
        </w:tc>
        <w:tc>
          <w:tcPr>
            <w:tcW w:w="4675" w:type="dxa"/>
          </w:tcPr>
          <w:p w14:paraId="02B1B56B" w14:textId="77777777" w:rsidR="00E25A02" w:rsidRPr="00F307AD" w:rsidRDefault="00E25A02" w:rsidP="00AD54D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25A02" w:rsidRPr="00F307AD" w14:paraId="7C41AD9E" w14:textId="77777777" w:rsidTr="00AD54DF">
        <w:tc>
          <w:tcPr>
            <w:tcW w:w="9350" w:type="dxa"/>
            <w:gridSpan w:val="2"/>
          </w:tcPr>
          <w:p w14:paraId="14D9A2A7" w14:textId="77777777" w:rsidR="00E25A02" w:rsidRPr="00F307AD" w:rsidRDefault="00E25A02" w:rsidP="00AD54D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25A02" w:rsidRPr="00F307AD" w14:paraId="05D0D1E7" w14:textId="77777777" w:rsidTr="00AD54DF">
        <w:tc>
          <w:tcPr>
            <w:tcW w:w="9350" w:type="dxa"/>
            <w:gridSpan w:val="2"/>
          </w:tcPr>
          <w:p w14:paraId="7EAE7524" w14:textId="77777777" w:rsidR="00E25A02" w:rsidRPr="00F307AD" w:rsidRDefault="00E25A02" w:rsidP="00AD54D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307AD">
              <w:rPr>
                <w:rFonts w:ascii="Times New Roman" w:hAnsi="Times New Roman" w:cs="Times New Roman"/>
                <w:b/>
                <w:bCs/>
              </w:rPr>
              <w:t>Study Overview</w:t>
            </w:r>
          </w:p>
        </w:tc>
      </w:tr>
      <w:tr w:rsidR="00E25A02" w:rsidRPr="00F307AD" w14:paraId="41B32DBF" w14:textId="77777777" w:rsidTr="00AD54DF">
        <w:tc>
          <w:tcPr>
            <w:tcW w:w="4675" w:type="dxa"/>
          </w:tcPr>
          <w:p w14:paraId="37114D15" w14:textId="77777777" w:rsidR="00E25A02" w:rsidRPr="00F307AD" w:rsidRDefault="00E25A02" w:rsidP="00AD54DF">
            <w:pPr>
              <w:jc w:val="both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tcW w:w="4675" w:type="dxa"/>
          </w:tcPr>
          <w:p w14:paraId="2DC6E104" w14:textId="77777777" w:rsidR="00E25A02" w:rsidRPr="00F307AD" w:rsidRDefault="00E25A02" w:rsidP="00AD54D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25A02" w:rsidRPr="00F307AD" w14:paraId="7E161E2B" w14:textId="77777777" w:rsidTr="00AD54DF">
        <w:tc>
          <w:tcPr>
            <w:tcW w:w="4675" w:type="dxa"/>
          </w:tcPr>
          <w:p w14:paraId="11EEC351" w14:textId="77777777" w:rsidR="00E25A02" w:rsidRPr="00F307AD" w:rsidRDefault="00E25A02" w:rsidP="00AD54DF">
            <w:pPr>
              <w:jc w:val="both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Length of Follow-Up</w:t>
            </w:r>
          </w:p>
        </w:tc>
        <w:tc>
          <w:tcPr>
            <w:tcW w:w="4675" w:type="dxa"/>
          </w:tcPr>
          <w:p w14:paraId="0FC7C67B" w14:textId="77777777" w:rsidR="00E25A02" w:rsidRPr="00F307AD" w:rsidRDefault="00E25A02" w:rsidP="00AD54D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25A02" w:rsidRPr="00F307AD" w14:paraId="2FC80A31" w14:textId="77777777" w:rsidTr="00AD54DF">
        <w:tc>
          <w:tcPr>
            <w:tcW w:w="4675" w:type="dxa"/>
          </w:tcPr>
          <w:p w14:paraId="31904E62" w14:textId="77777777" w:rsidR="00E25A02" w:rsidRPr="00F307AD" w:rsidRDefault="00E25A02" w:rsidP="00AD54DF">
            <w:pPr>
              <w:jc w:val="both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Primary study aim/objective</w:t>
            </w:r>
          </w:p>
        </w:tc>
        <w:tc>
          <w:tcPr>
            <w:tcW w:w="4675" w:type="dxa"/>
          </w:tcPr>
          <w:p w14:paraId="081BDBB3" w14:textId="77777777" w:rsidR="00E25A02" w:rsidRPr="00F307AD" w:rsidRDefault="00E25A02" w:rsidP="00AD54D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25A02" w:rsidRPr="00F307AD" w14:paraId="168436AC" w14:textId="77777777" w:rsidTr="00AD54DF">
        <w:tc>
          <w:tcPr>
            <w:tcW w:w="9350" w:type="dxa"/>
            <w:gridSpan w:val="2"/>
          </w:tcPr>
          <w:p w14:paraId="283BBB11" w14:textId="77777777" w:rsidR="00E25A02" w:rsidRPr="00F307AD" w:rsidRDefault="00E25A02" w:rsidP="00AD54D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25A02" w:rsidRPr="00F307AD" w14:paraId="33BF228F" w14:textId="77777777" w:rsidTr="00AD54DF">
        <w:tc>
          <w:tcPr>
            <w:tcW w:w="4675" w:type="dxa"/>
          </w:tcPr>
          <w:p w14:paraId="69322080" w14:textId="77777777" w:rsidR="00E25A02" w:rsidRPr="00F307AD" w:rsidRDefault="00E25A02" w:rsidP="00AD54D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307AD">
              <w:rPr>
                <w:rFonts w:ascii="Times New Roman" w:hAnsi="Times New Roman" w:cs="Times New Roman"/>
                <w:b/>
                <w:bCs/>
              </w:rPr>
              <w:t>Data Sources</w:t>
            </w:r>
          </w:p>
        </w:tc>
        <w:tc>
          <w:tcPr>
            <w:tcW w:w="4675" w:type="dxa"/>
          </w:tcPr>
          <w:p w14:paraId="4315BB4C" w14:textId="77777777" w:rsidR="00E25A02" w:rsidRPr="00F307AD" w:rsidRDefault="00E25A02" w:rsidP="00AD54D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25A02" w:rsidRPr="00F307AD" w14:paraId="07129716" w14:textId="77777777" w:rsidTr="00AD54DF">
        <w:tc>
          <w:tcPr>
            <w:tcW w:w="4675" w:type="dxa"/>
          </w:tcPr>
          <w:p w14:paraId="469D9A85" w14:textId="77777777" w:rsidR="00E25A02" w:rsidRPr="00F307AD" w:rsidRDefault="00E25A02" w:rsidP="00AD54DF">
            <w:pPr>
              <w:jc w:val="both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Data sources used</w:t>
            </w:r>
          </w:p>
        </w:tc>
        <w:tc>
          <w:tcPr>
            <w:tcW w:w="4675" w:type="dxa"/>
          </w:tcPr>
          <w:p w14:paraId="273DC09A" w14:textId="77777777" w:rsidR="00E25A02" w:rsidRPr="00F307AD" w:rsidRDefault="00E25A02" w:rsidP="00AD54D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25A02" w:rsidRPr="00F307AD" w14:paraId="52A7BB3D" w14:textId="77777777" w:rsidTr="00AD54DF">
        <w:tc>
          <w:tcPr>
            <w:tcW w:w="4675" w:type="dxa"/>
          </w:tcPr>
          <w:p w14:paraId="6F3AD0E0" w14:textId="77777777" w:rsidR="00E25A02" w:rsidRPr="00F307AD" w:rsidRDefault="00E25A02" w:rsidP="00AD54DF">
            <w:pPr>
              <w:jc w:val="both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Healthcare setting</w:t>
            </w:r>
          </w:p>
        </w:tc>
        <w:tc>
          <w:tcPr>
            <w:tcW w:w="4675" w:type="dxa"/>
          </w:tcPr>
          <w:p w14:paraId="3E6C0FD2" w14:textId="77777777" w:rsidR="00E25A02" w:rsidRPr="00F307AD" w:rsidRDefault="00E25A02" w:rsidP="00AD54D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25A02" w:rsidRPr="00F307AD" w14:paraId="584F827A" w14:textId="77777777" w:rsidTr="00AD54DF">
        <w:tc>
          <w:tcPr>
            <w:tcW w:w="4675" w:type="dxa"/>
          </w:tcPr>
          <w:p w14:paraId="07C6E5BC" w14:textId="77777777" w:rsidR="00E25A02" w:rsidRPr="00F307AD" w:rsidRDefault="00E25A02" w:rsidP="00AD54DF">
            <w:pPr>
              <w:jc w:val="both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Type of drug use data used (i.e., dispensing, purchasing, prescribing, etc.)</w:t>
            </w:r>
          </w:p>
        </w:tc>
        <w:tc>
          <w:tcPr>
            <w:tcW w:w="4675" w:type="dxa"/>
          </w:tcPr>
          <w:p w14:paraId="74681737" w14:textId="77777777" w:rsidR="00E25A02" w:rsidRPr="00F307AD" w:rsidRDefault="00E25A02" w:rsidP="00AD54D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25A02" w:rsidRPr="00F307AD" w14:paraId="4DD2043B" w14:textId="77777777" w:rsidTr="00AD54DF">
        <w:tc>
          <w:tcPr>
            <w:tcW w:w="4675" w:type="dxa"/>
          </w:tcPr>
          <w:p w14:paraId="7D4D78EE" w14:textId="77777777" w:rsidR="00E25A02" w:rsidRPr="00F307AD" w:rsidRDefault="00E25A02" w:rsidP="00AD54D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202530E8" w14:textId="77777777" w:rsidR="00E25A02" w:rsidRPr="00F307AD" w:rsidRDefault="00E25A02" w:rsidP="00AD54D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25A02" w:rsidRPr="00F307AD" w14:paraId="5A835F70" w14:textId="77777777" w:rsidTr="00AD54DF">
        <w:tc>
          <w:tcPr>
            <w:tcW w:w="4675" w:type="dxa"/>
          </w:tcPr>
          <w:p w14:paraId="0CF91E02" w14:textId="77777777" w:rsidR="00E25A02" w:rsidRPr="00F307AD" w:rsidRDefault="00E25A02" w:rsidP="00AD54D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307AD">
              <w:rPr>
                <w:rFonts w:ascii="Times New Roman" w:hAnsi="Times New Roman" w:cs="Times New Roman"/>
                <w:b/>
                <w:bCs/>
              </w:rPr>
              <w:t>Methodology</w:t>
            </w:r>
          </w:p>
        </w:tc>
        <w:tc>
          <w:tcPr>
            <w:tcW w:w="4675" w:type="dxa"/>
          </w:tcPr>
          <w:p w14:paraId="4C00ECA5" w14:textId="77777777" w:rsidR="00E25A02" w:rsidRPr="00F307AD" w:rsidRDefault="00E25A02" w:rsidP="00AD54D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25A02" w:rsidRPr="00F307AD" w14:paraId="0437850A" w14:textId="77777777" w:rsidTr="00AD54DF">
        <w:tc>
          <w:tcPr>
            <w:tcW w:w="4675" w:type="dxa"/>
          </w:tcPr>
          <w:p w14:paraId="7CF1424C" w14:textId="77777777" w:rsidR="00E25A02" w:rsidRPr="00F307AD" w:rsidRDefault="00E25A02" w:rsidP="00AD54DF">
            <w:pPr>
              <w:jc w:val="both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Data analysis</w:t>
            </w:r>
          </w:p>
        </w:tc>
        <w:tc>
          <w:tcPr>
            <w:tcW w:w="4675" w:type="dxa"/>
          </w:tcPr>
          <w:p w14:paraId="4E894C0E" w14:textId="77777777" w:rsidR="00E25A02" w:rsidRPr="00F307AD" w:rsidRDefault="00E25A02" w:rsidP="00AD54D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25A02" w:rsidRPr="00F307AD" w14:paraId="08E9D378" w14:textId="77777777" w:rsidTr="00AD54DF">
        <w:tc>
          <w:tcPr>
            <w:tcW w:w="4675" w:type="dxa"/>
          </w:tcPr>
          <w:p w14:paraId="60F77CD7" w14:textId="77777777" w:rsidR="00E25A02" w:rsidRPr="00F307AD" w:rsidRDefault="00E25A02" w:rsidP="00AD54DF">
            <w:pPr>
              <w:jc w:val="both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Statistical models</w:t>
            </w:r>
          </w:p>
        </w:tc>
        <w:tc>
          <w:tcPr>
            <w:tcW w:w="4675" w:type="dxa"/>
          </w:tcPr>
          <w:p w14:paraId="117D2464" w14:textId="77777777" w:rsidR="00E25A02" w:rsidRPr="00F307AD" w:rsidRDefault="00E25A02" w:rsidP="00AD54D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25A02" w:rsidRPr="00F307AD" w14:paraId="5FCE7900" w14:textId="77777777" w:rsidTr="00AD54DF">
        <w:tc>
          <w:tcPr>
            <w:tcW w:w="4675" w:type="dxa"/>
          </w:tcPr>
          <w:p w14:paraId="0D624C7B" w14:textId="77777777" w:rsidR="00E25A02" w:rsidRPr="00F307AD" w:rsidRDefault="00E25A02" w:rsidP="00AD54DF">
            <w:pPr>
              <w:jc w:val="both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Covariates measured</w:t>
            </w:r>
          </w:p>
        </w:tc>
        <w:tc>
          <w:tcPr>
            <w:tcW w:w="4675" w:type="dxa"/>
          </w:tcPr>
          <w:p w14:paraId="0F1CD2C5" w14:textId="77777777" w:rsidR="00E25A02" w:rsidRPr="00F307AD" w:rsidRDefault="00E25A02" w:rsidP="00AD54D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25A02" w:rsidRPr="00F307AD" w14:paraId="57B567A5" w14:textId="77777777" w:rsidTr="00AD54DF">
        <w:tc>
          <w:tcPr>
            <w:tcW w:w="4675" w:type="dxa"/>
          </w:tcPr>
          <w:p w14:paraId="0F04E000" w14:textId="77777777" w:rsidR="00E25A02" w:rsidRPr="00F307AD" w:rsidRDefault="00E25A02" w:rsidP="00AD54D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49122229" w14:textId="77777777" w:rsidR="00E25A02" w:rsidRPr="00F307AD" w:rsidRDefault="00E25A02" w:rsidP="00AD54D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25A02" w:rsidRPr="00F307AD" w14:paraId="2EBA54BA" w14:textId="77777777" w:rsidTr="00AD54DF">
        <w:tc>
          <w:tcPr>
            <w:tcW w:w="9350" w:type="dxa"/>
            <w:gridSpan w:val="2"/>
          </w:tcPr>
          <w:p w14:paraId="6555FC3B" w14:textId="77777777" w:rsidR="00E25A02" w:rsidRPr="00F307AD" w:rsidRDefault="00E25A02" w:rsidP="00AD54DF">
            <w:pPr>
              <w:jc w:val="both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</w:tr>
      <w:tr w:rsidR="00E25A02" w:rsidRPr="00F307AD" w14:paraId="6E9CCE9C" w14:textId="77777777" w:rsidTr="00AD54DF">
        <w:tc>
          <w:tcPr>
            <w:tcW w:w="9350" w:type="dxa"/>
            <w:gridSpan w:val="2"/>
          </w:tcPr>
          <w:p w14:paraId="3D512F9F" w14:textId="77777777" w:rsidR="00E25A02" w:rsidRPr="00F307AD" w:rsidRDefault="00E25A02" w:rsidP="00AD54DF">
            <w:pPr>
              <w:ind w:left="17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307AD">
              <w:rPr>
                <w:rFonts w:ascii="Times New Roman" w:hAnsi="Times New Roman" w:cs="Times New Roman"/>
                <w:b/>
                <w:bCs/>
              </w:rPr>
              <w:t>Drug characteristics</w:t>
            </w:r>
          </w:p>
        </w:tc>
      </w:tr>
      <w:tr w:rsidR="00E25A02" w:rsidRPr="00F307AD" w14:paraId="5564C465" w14:textId="77777777" w:rsidTr="00AD54DF">
        <w:tc>
          <w:tcPr>
            <w:tcW w:w="4675" w:type="dxa"/>
          </w:tcPr>
          <w:p w14:paraId="10AF2D70" w14:textId="77777777" w:rsidR="00E25A02" w:rsidRPr="00F307AD" w:rsidRDefault="00E25A02" w:rsidP="00AD54DF">
            <w:pPr>
              <w:ind w:left="170"/>
              <w:jc w:val="both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Drug(s) studied</w:t>
            </w:r>
          </w:p>
        </w:tc>
        <w:tc>
          <w:tcPr>
            <w:tcW w:w="4675" w:type="dxa"/>
          </w:tcPr>
          <w:p w14:paraId="2B6ED16B" w14:textId="77777777" w:rsidR="00E25A02" w:rsidRPr="00F307AD" w:rsidRDefault="00E25A02" w:rsidP="00AD54D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25A02" w:rsidRPr="00F307AD" w14:paraId="0C6A2B8A" w14:textId="77777777" w:rsidTr="00AD54DF">
        <w:tc>
          <w:tcPr>
            <w:tcW w:w="4675" w:type="dxa"/>
          </w:tcPr>
          <w:p w14:paraId="15CF3E52" w14:textId="77777777" w:rsidR="00E25A02" w:rsidRPr="00F307AD" w:rsidRDefault="00E25A02" w:rsidP="00AD54DF">
            <w:pPr>
              <w:ind w:left="170"/>
              <w:jc w:val="both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Drug class</w:t>
            </w:r>
          </w:p>
        </w:tc>
        <w:tc>
          <w:tcPr>
            <w:tcW w:w="4675" w:type="dxa"/>
          </w:tcPr>
          <w:p w14:paraId="4A968B48" w14:textId="77777777" w:rsidR="00E25A02" w:rsidRPr="00F307AD" w:rsidRDefault="00E25A02" w:rsidP="00AD54D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25A02" w:rsidRPr="00F307AD" w14:paraId="43BFD9B2" w14:textId="77777777" w:rsidTr="00AD54DF">
        <w:tc>
          <w:tcPr>
            <w:tcW w:w="4675" w:type="dxa"/>
          </w:tcPr>
          <w:p w14:paraId="60151390" w14:textId="77777777" w:rsidR="00E25A02" w:rsidRPr="00F307AD" w:rsidRDefault="00E25A02" w:rsidP="00AD54DF">
            <w:pPr>
              <w:ind w:left="170"/>
              <w:jc w:val="both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Formulation(s) if applicable</w:t>
            </w:r>
          </w:p>
        </w:tc>
        <w:tc>
          <w:tcPr>
            <w:tcW w:w="4675" w:type="dxa"/>
          </w:tcPr>
          <w:p w14:paraId="239C71A0" w14:textId="77777777" w:rsidR="00E25A02" w:rsidRPr="00F307AD" w:rsidRDefault="00E25A02" w:rsidP="00AD54D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25A02" w:rsidRPr="00F307AD" w14:paraId="505834C1" w14:textId="77777777" w:rsidTr="00AD54DF">
        <w:tc>
          <w:tcPr>
            <w:tcW w:w="4675" w:type="dxa"/>
          </w:tcPr>
          <w:p w14:paraId="320F61F3" w14:textId="77777777" w:rsidR="00E25A02" w:rsidRPr="00F307AD" w:rsidRDefault="00E25A02" w:rsidP="00AD54DF">
            <w:pPr>
              <w:ind w:left="170"/>
              <w:jc w:val="both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Dosage</w:t>
            </w:r>
          </w:p>
        </w:tc>
        <w:tc>
          <w:tcPr>
            <w:tcW w:w="4675" w:type="dxa"/>
          </w:tcPr>
          <w:p w14:paraId="132D6A6B" w14:textId="77777777" w:rsidR="00E25A02" w:rsidRPr="00F307AD" w:rsidRDefault="00E25A02" w:rsidP="00AD54D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25A02" w:rsidRPr="00F307AD" w14:paraId="41CEE162" w14:textId="77777777" w:rsidTr="00AD54DF">
        <w:tc>
          <w:tcPr>
            <w:tcW w:w="4675" w:type="dxa"/>
          </w:tcPr>
          <w:p w14:paraId="62ECBE8E" w14:textId="77777777" w:rsidR="00E25A02" w:rsidRPr="00F307AD" w:rsidRDefault="00E25A02" w:rsidP="00AD54DF">
            <w:pPr>
              <w:ind w:left="170"/>
              <w:jc w:val="both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Indication</w:t>
            </w:r>
          </w:p>
        </w:tc>
        <w:tc>
          <w:tcPr>
            <w:tcW w:w="4675" w:type="dxa"/>
          </w:tcPr>
          <w:p w14:paraId="2F5743C0" w14:textId="77777777" w:rsidR="00E25A02" w:rsidRPr="00F307AD" w:rsidRDefault="00E25A02" w:rsidP="00AD54D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25A02" w:rsidRPr="00F307AD" w14:paraId="7CF65B2A" w14:textId="77777777" w:rsidTr="00AD54DF">
        <w:tc>
          <w:tcPr>
            <w:tcW w:w="4675" w:type="dxa"/>
          </w:tcPr>
          <w:p w14:paraId="38A95521" w14:textId="77777777" w:rsidR="00E25A02" w:rsidRPr="00F307AD" w:rsidRDefault="00E25A02" w:rsidP="00AD54DF">
            <w:pPr>
              <w:ind w:left="170"/>
              <w:jc w:val="both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Market Structure</w:t>
            </w:r>
          </w:p>
        </w:tc>
        <w:tc>
          <w:tcPr>
            <w:tcW w:w="4675" w:type="dxa"/>
          </w:tcPr>
          <w:p w14:paraId="53339560" w14:textId="77777777" w:rsidR="00E25A02" w:rsidRPr="00F307AD" w:rsidRDefault="00E25A02" w:rsidP="00AD54D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25A02" w:rsidRPr="00F307AD" w14:paraId="21E66148" w14:textId="77777777" w:rsidTr="00AD54DF">
        <w:tc>
          <w:tcPr>
            <w:tcW w:w="4675" w:type="dxa"/>
          </w:tcPr>
          <w:p w14:paraId="12144B8D" w14:textId="77777777" w:rsidR="00E25A02" w:rsidRPr="00F307AD" w:rsidRDefault="00E25A02" w:rsidP="00AD54D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2FA32C47" w14:textId="77777777" w:rsidR="00E25A02" w:rsidRPr="00F307AD" w:rsidRDefault="00E25A02" w:rsidP="00AD54D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25A02" w:rsidRPr="00F307AD" w14:paraId="0610389C" w14:textId="77777777" w:rsidTr="00AD54DF">
        <w:tc>
          <w:tcPr>
            <w:tcW w:w="9350" w:type="dxa"/>
            <w:gridSpan w:val="2"/>
          </w:tcPr>
          <w:p w14:paraId="1E2ED78F" w14:textId="77777777" w:rsidR="00E25A02" w:rsidRPr="00F307AD" w:rsidRDefault="00E25A02" w:rsidP="00AD54DF">
            <w:pPr>
              <w:ind w:left="17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307AD">
              <w:rPr>
                <w:rFonts w:ascii="Times New Roman" w:hAnsi="Times New Roman" w:cs="Times New Roman"/>
                <w:b/>
                <w:bCs/>
              </w:rPr>
              <w:t>Shortage Characteristics</w:t>
            </w:r>
          </w:p>
        </w:tc>
      </w:tr>
      <w:tr w:rsidR="00E25A02" w:rsidRPr="00F307AD" w14:paraId="65569763" w14:textId="77777777" w:rsidTr="00AD54DF">
        <w:tc>
          <w:tcPr>
            <w:tcW w:w="4675" w:type="dxa"/>
          </w:tcPr>
          <w:p w14:paraId="375859DE" w14:textId="77777777" w:rsidR="00E25A02" w:rsidRPr="00F307AD" w:rsidRDefault="00E25A02" w:rsidP="00AD54DF">
            <w:pPr>
              <w:ind w:left="170"/>
              <w:jc w:val="both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Shortage status</w:t>
            </w:r>
          </w:p>
        </w:tc>
        <w:tc>
          <w:tcPr>
            <w:tcW w:w="4675" w:type="dxa"/>
          </w:tcPr>
          <w:p w14:paraId="537C5F08" w14:textId="77777777" w:rsidR="00E25A02" w:rsidRPr="00F307AD" w:rsidRDefault="00E25A02" w:rsidP="00AD54D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25A02" w:rsidRPr="00F307AD" w14:paraId="30003704" w14:textId="77777777" w:rsidTr="00AD54DF">
        <w:tc>
          <w:tcPr>
            <w:tcW w:w="4675" w:type="dxa"/>
          </w:tcPr>
          <w:p w14:paraId="45FA96DE" w14:textId="77777777" w:rsidR="00E25A02" w:rsidRPr="00F307AD" w:rsidRDefault="00E25A02" w:rsidP="00AD54DF">
            <w:pPr>
              <w:ind w:left="170"/>
              <w:jc w:val="both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Start/End dates</w:t>
            </w:r>
          </w:p>
        </w:tc>
        <w:tc>
          <w:tcPr>
            <w:tcW w:w="4675" w:type="dxa"/>
          </w:tcPr>
          <w:p w14:paraId="397A9DB0" w14:textId="77777777" w:rsidR="00E25A02" w:rsidRPr="00F307AD" w:rsidRDefault="00E25A02" w:rsidP="00AD54D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25A02" w:rsidRPr="00F307AD" w14:paraId="5291D1A7" w14:textId="77777777" w:rsidTr="00AD54DF">
        <w:tc>
          <w:tcPr>
            <w:tcW w:w="4675" w:type="dxa"/>
          </w:tcPr>
          <w:p w14:paraId="134B5246" w14:textId="77777777" w:rsidR="00E25A02" w:rsidRPr="00F307AD" w:rsidRDefault="00E25A02" w:rsidP="00AD54DF">
            <w:pPr>
              <w:ind w:left="170"/>
              <w:jc w:val="both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Reason</w:t>
            </w:r>
          </w:p>
        </w:tc>
        <w:tc>
          <w:tcPr>
            <w:tcW w:w="4675" w:type="dxa"/>
          </w:tcPr>
          <w:p w14:paraId="4B9FF549" w14:textId="77777777" w:rsidR="00E25A02" w:rsidRPr="00F307AD" w:rsidRDefault="00E25A02" w:rsidP="00AD54D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25A02" w:rsidRPr="00F307AD" w14:paraId="5BC4656E" w14:textId="77777777" w:rsidTr="00AD54DF">
        <w:tc>
          <w:tcPr>
            <w:tcW w:w="4675" w:type="dxa"/>
          </w:tcPr>
          <w:p w14:paraId="3F24CF3B" w14:textId="77777777" w:rsidR="00E25A02" w:rsidRPr="00F307AD" w:rsidRDefault="00E25A02" w:rsidP="00AD54DF">
            <w:pPr>
              <w:ind w:left="170"/>
              <w:jc w:val="both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Duration</w:t>
            </w:r>
          </w:p>
        </w:tc>
        <w:tc>
          <w:tcPr>
            <w:tcW w:w="4675" w:type="dxa"/>
          </w:tcPr>
          <w:p w14:paraId="022EE2EE" w14:textId="77777777" w:rsidR="00E25A02" w:rsidRPr="00F307AD" w:rsidRDefault="00E25A02" w:rsidP="00AD54D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25A02" w:rsidRPr="00F307AD" w14:paraId="35C2D452" w14:textId="77777777" w:rsidTr="00AD54DF">
        <w:tc>
          <w:tcPr>
            <w:tcW w:w="9350" w:type="dxa"/>
            <w:gridSpan w:val="2"/>
          </w:tcPr>
          <w:p w14:paraId="187403CF" w14:textId="77777777" w:rsidR="00E25A02" w:rsidRPr="00F307AD" w:rsidRDefault="00E25A02" w:rsidP="00AD54DF">
            <w:pPr>
              <w:ind w:left="170"/>
              <w:jc w:val="both"/>
              <w:rPr>
                <w:rFonts w:ascii="Times New Roman" w:hAnsi="Times New Roman" w:cs="Times New Roman"/>
              </w:rPr>
            </w:pPr>
          </w:p>
        </w:tc>
      </w:tr>
      <w:tr w:rsidR="00E25A02" w:rsidRPr="00F307AD" w14:paraId="673CF9ED" w14:textId="77777777" w:rsidTr="00AD54DF">
        <w:tc>
          <w:tcPr>
            <w:tcW w:w="9350" w:type="dxa"/>
            <w:gridSpan w:val="2"/>
          </w:tcPr>
          <w:p w14:paraId="0E582981" w14:textId="77777777" w:rsidR="00E25A02" w:rsidRPr="00F307AD" w:rsidRDefault="00E25A02" w:rsidP="00AD54DF">
            <w:pPr>
              <w:ind w:left="17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307AD">
              <w:rPr>
                <w:rFonts w:ascii="Times New Roman" w:hAnsi="Times New Roman" w:cs="Times New Roman"/>
                <w:b/>
                <w:bCs/>
              </w:rPr>
              <w:t>Outcomes</w:t>
            </w:r>
          </w:p>
        </w:tc>
      </w:tr>
      <w:tr w:rsidR="00E25A02" w:rsidRPr="00F307AD" w14:paraId="5093785D" w14:textId="77777777" w:rsidTr="00AD54DF">
        <w:tc>
          <w:tcPr>
            <w:tcW w:w="4675" w:type="dxa"/>
          </w:tcPr>
          <w:p w14:paraId="294CDE8D" w14:textId="77777777" w:rsidR="00E25A02" w:rsidRPr="00F307AD" w:rsidRDefault="00E25A02" w:rsidP="00AD54DF">
            <w:pPr>
              <w:ind w:left="170"/>
              <w:jc w:val="both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Changes in drug use</w:t>
            </w:r>
          </w:p>
        </w:tc>
        <w:tc>
          <w:tcPr>
            <w:tcW w:w="4675" w:type="dxa"/>
          </w:tcPr>
          <w:p w14:paraId="05029ED1" w14:textId="77777777" w:rsidR="00E25A02" w:rsidRPr="00F307AD" w:rsidRDefault="00E25A02" w:rsidP="00AD54D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25A02" w:rsidRPr="00F307AD" w14:paraId="296DFFB1" w14:textId="77777777" w:rsidTr="00AD54DF">
        <w:tc>
          <w:tcPr>
            <w:tcW w:w="4675" w:type="dxa"/>
          </w:tcPr>
          <w:p w14:paraId="447D69B7" w14:textId="77777777" w:rsidR="00E25A02" w:rsidRPr="00F307AD" w:rsidRDefault="00E25A02" w:rsidP="00AD54DF">
            <w:pPr>
              <w:ind w:left="170"/>
              <w:jc w:val="both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lastRenderedPageBreak/>
              <w:t>Major findings</w:t>
            </w:r>
          </w:p>
        </w:tc>
        <w:tc>
          <w:tcPr>
            <w:tcW w:w="4675" w:type="dxa"/>
          </w:tcPr>
          <w:p w14:paraId="1A4D7AD5" w14:textId="77777777" w:rsidR="00E25A02" w:rsidRPr="00F307AD" w:rsidRDefault="00E25A02" w:rsidP="00AD54D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25A02" w:rsidRPr="00F307AD" w14:paraId="5F051019" w14:textId="77777777" w:rsidTr="00AD54DF">
        <w:tc>
          <w:tcPr>
            <w:tcW w:w="4675" w:type="dxa"/>
          </w:tcPr>
          <w:p w14:paraId="7BF6F99F" w14:textId="77777777" w:rsidR="00E25A02" w:rsidRPr="00F307AD" w:rsidRDefault="00E25A02" w:rsidP="00AD54DF">
            <w:pPr>
              <w:ind w:left="170"/>
              <w:jc w:val="both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Conclusions</w:t>
            </w:r>
          </w:p>
        </w:tc>
        <w:tc>
          <w:tcPr>
            <w:tcW w:w="4675" w:type="dxa"/>
          </w:tcPr>
          <w:p w14:paraId="4CD33E2D" w14:textId="77777777" w:rsidR="00E25A02" w:rsidRPr="00F307AD" w:rsidRDefault="00E25A02" w:rsidP="00AD54D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25A02" w:rsidRPr="00F307AD" w14:paraId="323CED1E" w14:textId="77777777" w:rsidTr="00AD54DF">
        <w:tc>
          <w:tcPr>
            <w:tcW w:w="9350" w:type="dxa"/>
            <w:gridSpan w:val="2"/>
          </w:tcPr>
          <w:p w14:paraId="6047816C" w14:textId="77777777" w:rsidR="00E25A02" w:rsidRPr="00F307AD" w:rsidRDefault="00E25A02" w:rsidP="00AD54DF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66616C6A" w14:textId="77777777" w:rsidR="00E25A02" w:rsidRPr="00F307AD" w:rsidRDefault="00E25A02" w:rsidP="00E25A02">
      <w:pPr>
        <w:jc w:val="both"/>
        <w:rPr>
          <w:rFonts w:ascii="Times New Roman" w:hAnsi="Times New Roman" w:cs="Times New Roman"/>
        </w:rPr>
      </w:pPr>
    </w:p>
    <w:p w14:paraId="42891A84" w14:textId="77777777" w:rsidR="00E25A02" w:rsidRPr="00F307AD" w:rsidRDefault="00E25A02" w:rsidP="00E25A02">
      <w:pPr>
        <w:spacing w:line="360" w:lineRule="auto"/>
        <w:jc w:val="both"/>
        <w:rPr>
          <w:rFonts w:ascii="Times New Roman" w:hAnsi="Times New Roman" w:cs="Times New Roman"/>
        </w:rPr>
      </w:pPr>
    </w:p>
    <w:p w14:paraId="20CB0509" w14:textId="77777777" w:rsidR="00E25A02" w:rsidRDefault="00E25A02" w:rsidP="00E25A02"/>
    <w:p w14:paraId="45488B31" w14:textId="77777777" w:rsidR="00E368BC" w:rsidRDefault="00E368BC"/>
    <w:sectPr w:rsidR="00E368BC" w:rsidSect="009B4D8E">
      <w:footerReference w:type="even" r:id="rId4"/>
      <w:footerReference w:type="default" r:id="rId5"/>
      <w:pgSz w:w="12240" w:h="15840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000483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8CDDE6" w14:textId="77777777" w:rsidR="00EB061F" w:rsidRDefault="00E25A02" w:rsidP="0044011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22979CC" w14:textId="77777777" w:rsidR="00EB061F" w:rsidRDefault="00E25A0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12598021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3068BC" w14:textId="77777777" w:rsidR="00EB061F" w:rsidRPr="00EB061F" w:rsidRDefault="00E25A02" w:rsidP="00440110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EB061F">
          <w:rPr>
            <w:rStyle w:val="PageNumber"/>
            <w:rFonts w:ascii="Times New Roman" w:hAnsi="Times New Roman" w:cs="Times New Roman"/>
          </w:rPr>
          <w:fldChar w:fldCharType="begin"/>
        </w:r>
        <w:r w:rsidRPr="00EB061F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EB061F">
          <w:rPr>
            <w:rStyle w:val="PageNumber"/>
            <w:rFonts w:ascii="Times New Roman" w:hAnsi="Times New Roman" w:cs="Times New Roman"/>
          </w:rPr>
          <w:fldChar w:fldCharType="separate"/>
        </w:r>
        <w:r w:rsidRPr="00EB061F">
          <w:rPr>
            <w:rStyle w:val="PageNumber"/>
            <w:rFonts w:ascii="Times New Roman" w:hAnsi="Times New Roman" w:cs="Times New Roman"/>
            <w:noProof/>
          </w:rPr>
          <w:t>1</w:t>
        </w:r>
        <w:r w:rsidRPr="00EB061F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242EDF85" w14:textId="77777777" w:rsidR="00EB061F" w:rsidRPr="00EB061F" w:rsidRDefault="00E25A02">
    <w:pPr>
      <w:pStyle w:val="Footer"/>
      <w:rPr>
        <w:rFonts w:ascii="Times New Roman" w:hAnsi="Times New Roman" w:cs="Times New Roman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A02"/>
    <w:rsid w:val="000027C7"/>
    <w:rsid w:val="00041160"/>
    <w:rsid w:val="00062C55"/>
    <w:rsid w:val="00181DF3"/>
    <w:rsid w:val="0019284C"/>
    <w:rsid w:val="0022728A"/>
    <w:rsid w:val="002D6AE9"/>
    <w:rsid w:val="00333415"/>
    <w:rsid w:val="00370F65"/>
    <w:rsid w:val="003E1235"/>
    <w:rsid w:val="003F34A9"/>
    <w:rsid w:val="00437BD5"/>
    <w:rsid w:val="00483F48"/>
    <w:rsid w:val="00495201"/>
    <w:rsid w:val="004D770C"/>
    <w:rsid w:val="00546C24"/>
    <w:rsid w:val="006C2454"/>
    <w:rsid w:val="006D4B3E"/>
    <w:rsid w:val="006E71F2"/>
    <w:rsid w:val="006E763D"/>
    <w:rsid w:val="006E7C2C"/>
    <w:rsid w:val="00735CA7"/>
    <w:rsid w:val="00760E51"/>
    <w:rsid w:val="00780BA7"/>
    <w:rsid w:val="0081033F"/>
    <w:rsid w:val="00811373"/>
    <w:rsid w:val="00844D37"/>
    <w:rsid w:val="00916C3D"/>
    <w:rsid w:val="00966CCC"/>
    <w:rsid w:val="00982FDA"/>
    <w:rsid w:val="009B1C4E"/>
    <w:rsid w:val="00A35A62"/>
    <w:rsid w:val="00B402D4"/>
    <w:rsid w:val="00BC2A20"/>
    <w:rsid w:val="00C948E9"/>
    <w:rsid w:val="00CD0DA6"/>
    <w:rsid w:val="00DB6B68"/>
    <w:rsid w:val="00DE2611"/>
    <w:rsid w:val="00E25A02"/>
    <w:rsid w:val="00E368BC"/>
    <w:rsid w:val="00E51459"/>
    <w:rsid w:val="00EE35B2"/>
    <w:rsid w:val="00F05090"/>
    <w:rsid w:val="00F1184F"/>
    <w:rsid w:val="00F946F9"/>
    <w:rsid w:val="00FF1CAE"/>
    <w:rsid w:val="00FF5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66EB7F"/>
  <w15:chartTrackingRefBased/>
  <w15:docId w15:val="{4456B678-EE1C-0340-8558-74EE102B1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5A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25A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5A02"/>
  </w:style>
  <w:style w:type="character" w:styleId="PageNumber">
    <w:name w:val="page number"/>
    <w:basedOn w:val="DefaultParagraphFont"/>
    <w:uiPriority w:val="99"/>
    <w:semiHidden/>
    <w:unhideWhenUsed/>
    <w:rsid w:val="00E25A02"/>
  </w:style>
  <w:style w:type="table" w:styleId="TableGrid">
    <w:name w:val="Table Grid"/>
    <w:basedOn w:val="TableNormal"/>
    <w:rsid w:val="00E25A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niy Santhireswaran</dc:creator>
  <cp:keywords/>
  <dc:description/>
  <cp:lastModifiedBy>Araniy Santhireswaran</cp:lastModifiedBy>
  <cp:revision>1</cp:revision>
  <dcterms:created xsi:type="dcterms:W3CDTF">2023-09-08T15:06:00Z</dcterms:created>
  <dcterms:modified xsi:type="dcterms:W3CDTF">2023-09-08T15:07:00Z</dcterms:modified>
</cp:coreProperties>
</file>